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28FA41" w14:textId="77777777" w:rsidR="00535434" w:rsidRPr="002115B4" w:rsidRDefault="00535434" w:rsidP="00535434">
      <w:pPr>
        <w:rPr>
          <w:rFonts w:ascii="Times New Roman" w:hAnsi="Times New Roman" w:cs="Times New Roman"/>
        </w:rPr>
      </w:pPr>
      <w:r w:rsidRPr="002115B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A51C3A">
        <w:rPr>
          <w:rFonts w:ascii="Times New Roman" w:hAnsi="Times New Roman" w:cs="Times New Roman"/>
        </w:rPr>
        <w:t>3</w:t>
      </w:r>
      <w:r w:rsidRPr="002115B4">
        <w:rPr>
          <w:rFonts w:ascii="Times New Roman" w:hAnsi="Times New Roman" w:cs="Times New Roman"/>
        </w:rPr>
        <w:t>.</w:t>
      </w:r>
    </w:p>
    <w:p w14:paraId="70156E65" w14:textId="63BDB751" w:rsidR="00535434" w:rsidRPr="002115B4" w:rsidRDefault="00535434" w:rsidP="005354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F</w:t>
      </w:r>
      <w:r w:rsidRPr="00153D71">
        <w:rPr>
          <w:rFonts w:ascii="Times New Roman" w:hAnsi="Times New Roman" w:cs="Times New Roman"/>
          <w:i/>
        </w:rPr>
        <w:t xml:space="preserve">ixed </w:t>
      </w:r>
      <w:r w:rsidR="00F8205A">
        <w:rPr>
          <w:rFonts w:ascii="Times New Roman" w:hAnsi="Times New Roman" w:cs="Times New Roman"/>
          <w:i/>
        </w:rPr>
        <w:t>E</w:t>
      </w:r>
      <w:r w:rsidRPr="00153D71">
        <w:rPr>
          <w:rFonts w:ascii="Times New Roman" w:hAnsi="Times New Roman" w:cs="Times New Roman"/>
          <w:i/>
        </w:rPr>
        <w:t xml:space="preserve">ffect </w:t>
      </w:r>
      <w:r w:rsidR="004128B2">
        <w:rPr>
          <w:rFonts w:ascii="Times New Roman" w:hAnsi="Times New Roman" w:cs="Times New Roman"/>
          <w:i/>
        </w:rPr>
        <w:t>C</w:t>
      </w:r>
      <w:r w:rsidRPr="00153D71">
        <w:rPr>
          <w:rFonts w:ascii="Times New Roman" w:hAnsi="Times New Roman" w:cs="Times New Roman"/>
          <w:i/>
        </w:rPr>
        <w:t xml:space="preserve">oefficients </w:t>
      </w:r>
      <w:r w:rsidR="004128B2">
        <w:rPr>
          <w:rFonts w:ascii="Times New Roman" w:hAnsi="Times New Roman" w:cs="Times New Roman"/>
          <w:i/>
        </w:rPr>
        <w:t>(b)</w:t>
      </w:r>
      <w:r w:rsidR="004128B2">
        <w:rPr>
          <w:rFonts w:ascii="Times New Roman" w:hAnsi="Times New Roman" w:cs="Times New Roman"/>
          <w:i/>
        </w:rPr>
        <w:t xml:space="preserve"> E</w:t>
      </w:r>
      <w:r w:rsidRPr="00153D71">
        <w:rPr>
          <w:rFonts w:ascii="Times New Roman" w:hAnsi="Times New Roman" w:cs="Times New Roman"/>
          <w:i/>
        </w:rPr>
        <w:t xml:space="preserve">stimated for </w:t>
      </w:r>
      <w:r w:rsidR="00A51C3A">
        <w:rPr>
          <w:rFonts w:ascii="Times New Roman" w:hAnsi="Times New Roman" w:cs="Times New Roman"/>
          <w:i/>
        </w:rPr>
        <w:t>Pygmy</w:t>
      </w:r>
      <w:r w:rsidRPr="00153D71">
        <w:rPr>
          <w:rFonts w:ascii="Times New Roman" w:hAnsi="Times New Roman" w:cs="Times New Roman"/>
          <w:i/>
        </w:rPr>
        <w:t xml:space="preserve"> </w:t>
      </w:r>
      <w:r w:rsidR="004128B2">
        <w:rPr>
          <w:rFonts w:ascii="Times New Roman" w:hAnsi="Times New Roman" w:cs="Times New Roman"/>
          <w:i/>
        </w:rPr>
        <w:t>M</w:t>
      </w:r>
      <w:r w:rsidRPr="00153D71">
        <w:rPr>
          <w:rFonts w:ascii="Times New Roman" w:hAnsi="Times New Roman" w:cs="Times New Roman"/>
          <w:i/>
        </w:rPr>
        <w:t xml:space="preserve">usic </w:t>
      </w:r>
      <w:r w:rsidR="004128B2">
        <w:rPr>
          <w:rFonts w:ascii="Times New Roman" w:hAnsi="Times New Roman" w:cs="Times New Roman"/>
          <w:i/>
        </w:rPr>
        <w:t>E</w:t>
      </w:r>
      <w:r w:rsidRPr="00153D71">
        <w:rPr>
          <w:rFonts w:ascii="Times New Roman" w:hAnsi="Times New Roman" w:cs="Times New Roman"/>
          <w:i/>
        </w:rPr>
        <w:t xml:space="preserve">xcerpts’ </w:t>
      </w:r>
      <w:r w:rsidR="004128B2">
        <w:rPr>
          <w:rFonts w:ascii="Times New Roman" w:hAnsi="Times New Roman" w:cs="Times New Roman"/>
          <w:i/>
        </w:rPr>
        <w:t>A</w:t>
      </w:r>
      <w:r w:rsidRPr="00153D71">
        <w:rPr>
          <w:rFonts w:ascii="Times New Roman" w:hAnsi="Times New Roman" w:cs="Times New Roman"/>
          <w:i/>
        </w:rPr>
        <w:t xml:space="preserve">rousal and </w:t>
      </w:r>
      <w:r w:rsidR="004128B2">
        <w:rPr>
          <w:rFonts w:ascii="Times New Roman" w:hAnsi="Times New Roman" w:cs="Times New Roman"/>
          <w:i/>
        </w:rPr>
        <w:t>V</w:t>
      </w:r>
      <w:r w:rsidRPr="00153D71">
        <w:rPr>
          <w:rFonts w:ascii="Times New Roman" w:hAnsi="Times New Roman" w:cs="Times New Roman"/>
          <w:i/>
        </w:rPr>
        <w:t xml:space="preserve">alence </w:t>
      </w:r>
      <w:r w:rsidR="004128B2">
        <w:rPr>
          <w:rFonts w:ascii="Times New Roman" w:hAnsi="Times New Roman" w:cs="Times New Roman"/>
          <w:i/>
        </w:rPr>
        <w:t>R</w:t>
      </w:r>
      <w:r w:rsidRPr="00153D71">
        <w:rPr>
          <w:rFonts w:ascii="Times New Roman" w:hAnsi="Times New Roman" w:cs="Times New Roman"/>
          <w:i/>
        </w:rPr>
        <w:t xml:space="preserve">atings </w:t>
      </w:r>
      <w:r w:rsidR="004128B2">
        <w:rPr>
          <w:rFonts w:ascii="Times New Roman" w:hAnsi="Times New Roman" w:cs="Times New Roman"/>
          <w:i/>
        </w:rPr>
        <w:t>S</w:t>
      </w:r>
      <w:r w:rsidRPr="00153D71">
        <w:rPr>
          <w:rFonts w:ascii="Times New Roman" w:hAnsi="Times New Roman" w:cs="Times New Roman"/>
          <w:i/>
        </w:rPr>
        <w:t xml:space="preserve">eparated by </w:t>
      </w:r>
      <w:r w:rsidR="004128B2">
        <w:rPr>
          <w:rFonts w:ascii="Times New Roman" w:hAnsi="Times New Roman" w:cs="Times New Roman"/>
          <w:i/>
        </w:rPr>
        <w:t>P</w:t>
      </w:r>
      <w:r w:rsidRPr="00153D71">
        <w:rPr>
          <w:rFonts w:ascii="Times New Roman" w:hAnsi="Times New Roman" w:cs="Times New Roman"/>
          <w:i/>
        </w:rPr>
        <w:t xml:space="preserve">articipant </w:t>
      </w:r>
      <w:r w:rsidR="004128B2">
        <w:rPr>
          <w:rFonts w:ascii="Times New Roman" w:hAnsi="Times New Roman" w:cs="Times New Roman"/>
          <w:i/>
        </w:rPr>
        <w:t>G</w:t>
      </w:r>
      <w:r w:rsidRPr="00153D71">
        <w:rPr>
          <w:rFonts w:ascii="Times New Roman" w:hAnsi="Times New Roman" w:cs="Times New Roman"/>
          <w:i/>
        </w:rPr>
        <w:t xml:space="preserve">roup and </w:t>
      </w:r>
      <w:r w:rsidR="004128B2">
        <w:rPr>
          <w:rFonts w:ascii="Times New Roman" w:hAnsi="Times New Roman" w:cs="Times New Roman"/>
          <w:i/>
        </w:rPr>
        <w:t>R</w:t>
      </w:r>
      <w:r w:rsidRPr="00153D71">
        <w:rPr>
          <w:rFonts w:ascii="Times New Roman" w:hAnsi="Times New Roman" w:cs="Times New Roman"/>
          <w:i/>
        </w:rPr>
        <w:t xml:space="preserve">esponse </w:t>
      </w:r>
      <w:r w:rsidR="004128B2">
        <w:rPr>
          <w:rFonts w:ascii="Times New Roman" w:hAnsi="Times New Roman" w:cs="Times New Roman"/>
          <w:i/>
        </w:rPr>
        <w:t>S</w:t>
      </w:r>
      <w:r w:rsidRPr="00153D71">
        <w:rPr>
          <w:rFonts w:ascii="Times New Roman" w:hAnsi="Times New Roman" w:cs="Times New Roman"/>
          <w:i/>
        </w:rPr>
        <w:t xml:space="preserve">core </w:t>
      </w:r>
      <w:r w:rsidR="004128B2">
        <w:rPr>
          <w:rFonts w:ascii="Times New Roman" w:hAnsi="Times New Roman" w:cs="Times New Roman"/>
          <w:i/>
        </w:rPr>
        <w:t>T</w:t>
      </w:r>
      <w:r w:rsidRPr="00153D71">
        <w:rPr>
          <w:rFonts w:ascii="Times New Roman" w:hAnsi="Times New Roman" w:cs="Times New Roman"/>
          <w:i/>
        </w:rPr>
        <w:t>ypes</w:t>
      </w:r>
      <w:r>
        <w:rPr>
          <w:rFonts w:ascii="Times New Roman" w:hAnsi="Times New Roman" w:cs="Times New Roman"/>
          <w:i/>
        </w:rPr>
        <w:t>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43"/>
        <w:gridCol w:w="716"/>
        <w:gridCol w:w="636"/>
        <w:gridCol w:w="756"/>
        <w:gridCol w:w="652"/>
        <w:gridCol w:w="772"/>
        <w:gridCol w:w="716"/>
        <w:gridCol w:w="636"/>
        <w:gridCol w:w="756"/>
        <w:gridCol w:w="596"/>
        <w:gridCol w:w="756"/>
      </w:tblGrid>
      <w:tr w:rsidR="00F921FD" w:rsidRPr="00F921FD" w14:paraId="7CE3A515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BD98" w14:textId="77777777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344F7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Pygmies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97BEA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Canadians</w:t>
            </w:r>
            <w:bookmarkStart w:id="0" w:name="_GoBack"/>
            <w:bookmarkEnd w:id="0"/>
          </w:p>
        </w:tc>
      </w:tr>
      <w:tr w:rsidR="00F921FD" w:rsidRPr="00F921FD" w14:paraId="532D9CEE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1182E" w14:textId="77777777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978CD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F921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C0D03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C234C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spellStart"/>
            <w:proofErr w:type="gramStart"/>
            <w:r w:rsidRPr="00F921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31A83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F921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CEFD4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F921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9627F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F921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46AB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FD53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spellStart"/>
            <w:proofErr w:type="gramStart"/>
            <w:r w:rsidRPr="00F921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45350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F921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CE8D9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F921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p</w:t>
            </w:r>
            <w:proofErr w:type="gramEnd"/>
          </w:p>
        </w:tc>
      </w:tr>
      <w:tr w:rsidR="00F921FD" w:rsidRPr="00F921FD" w14:paraId="0F4BA023" w14:textId="77777777" w:rsidTr="00F921FD">
        <w:trPr>
          <w:trHeight w:val="30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36F9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Arousal Scores</w:t>
            </w:r>
          </w:p>
        </w:tc>
      </w:tr>
      <w:tr w:rsidR="00F921FD" w:rsidRPr="00F921FD" w14:paraId="582857EA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2299" w14:textId="77777777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</w:t>
            </w:r>
            <w:proofErr w:type="spellStart"/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Int</w:t>
            </w:r>
            <w:proofErr w:type="spellEnd"/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3726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9868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7AF7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9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1D84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04E1" w14:textId="5DA52774" w:rsidR="00F921FD" w:rsidRPr="00F921FD" w:rsidRDefault="00765AEA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00DC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B896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22F7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3AB8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6848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812</w:t>
            </w:r>
          </w:p>
        </w:tc>
      </w:tr>
      <w:tr w:rsidR="00F921FD" w:rsidRPr="00F921FD" w14:paraId="344D4E8F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89F8" w14:textId="77777777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C065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993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9BF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4029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130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AF5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743A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AF10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9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B210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BA99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31</w:t>
            </w:r>
          </w:p>
        </w:tc>
      </w:tr>
      <w:tr w:rsidR="00F921FD" w:rsidRPr="00F921FD" w14:paraId="2720769C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88A9" w14:textId="77777777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8486" w14:textId="6209BAD3" w:rsidR="00F921FD" w:rsidRPr="00F921FD" w:rsidRDefault="00065EAA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ED4F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C75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30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288E" w14:textId="79119B08" w:rsidR="00F921FD" w:rsidRPr="00F921FD" w:rsidRDefault="00065EAA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AD65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E56B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F8BC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2D59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87AC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B13F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6</w:t>
            </w:r>
          </w:p>
        </w:tc>
      </w:tr>
      <w:tr w:rsidR="00F921FD" w:rsidRPr="00F921FD" w14:paraId="6E6B5250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0568" w14:textId="62EF8F39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  <w:r w:rsidR="00A80EFF" w:rsidRPr="00502AA1">
              <w:rPr>
                <w:rFonts w:ascii="Times New Roman" w:hAnsi="Times New Roman" w:cs="Times New Roman"/>
                <w:color w:val="000000"/>
              </w:rPr>
              <w:t>×</w:t>
            </w: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2C3E" w14:textId="3D6DF051" w:rsidR="00F921FD" w:rsidRPr="00F921FD" w:rsidRDefault="00065EAA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089D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2A75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30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7F8D" w14:textId="1B68DBD7" w:rsidR="00F921FD" w:rsidRPr="00F921FD" w:rsidRDefault="00065EAA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3525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811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29FA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30A3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CEBB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BCE5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04</w:t>
            </w:r>
          </w:p>
        </w:tc>
      </w:tr>
      <w:tr w:rsidR="00F921FD" w:rsidRPr="00F921FD" w14:paraId="434752CF" w14:textId="77777777" w:rsidTr="00F921FD">
        <w:trPr>
          <w:trHeight w:val="30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BEF4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Heart Rate Scores</w:t>
            </w:r>
          </w:p>
        </w:tc>
      </w:tr>
      <w:tr w:rsidR="00F921FD" w:rsidRPr="00F921FD" w14:paraId="3E93EFA3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A392" w14:textId="77777777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</w:t>
            </w:r>
            <w:proofErr w:type="spellStart"/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Int</w:t>
            </w:r>
            <w:proofErr w:type="spellEnd"/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DFBF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75B5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79F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EBED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B717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DEF2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D1D7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FC7A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7FDA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BC7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629</w:t>
            </w:r>
          </w:p>
        </w:tc>
      </w:tr>
      <w:tr w:rsidR="00F921FD" w:rsidRPr="00F921FD" w14:paraId="06680DCD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0D17" w14:textId="77777777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1322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C8C8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7ACB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9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AB4B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254D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D8A2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9AA4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4C9C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DE01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A455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679</w:t>
            </w:r>
          </w:p>
        </w:tc>
      </w:tr>
      <w:tr w:rsidR="00F921FD" w:rsidRPr="00F921FD" w14:paraId="5255E2F4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186F" w14:textId="77777777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458B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E2ED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7AA3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0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7F34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CC61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5A97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12EB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A6D2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0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C43F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6567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844</w:t>
            </w:r>
          </w:p>
        </w:tc>
      </w:tr>
      <w:tr w:rsidR="00F921FD" w:rsidRPr="00F921FD" w14:paraId="4461053A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8FDE" w14:textId="1180D073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  <w:r w:rsidR="00A80EFF" w:rsidRPr="00565F59">
              <w:rPr>
                <w:rFonts w:ascii="Times New Roman" w:hAnsi="Times New Roman" w:cs="Times New Roman"/>
                <w:color w:val="000000"/>
              </w:rPr>
              <w:t>×</w:t>
            </w: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20B2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3FD3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88E5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0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B427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F27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99B4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3E46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B987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0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4F6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EB33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78</w:t>
            </w:r>
          </w:p>
        </w:tc>
      </w:tr>
      <w:tr w:rsidR="00F921FD" w:rsidRPr="00F921FD" w14:paraId="32C9AF62" w14:textId="77777777" w:rsidTr="00F921FD">
        <w:trPr>
          <w:trHeight w:val="30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6C18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EMG Zygomaticus Scores</w:t>
            </w:r>
          </w:p>
        </w:tc>
      </w:tr>
      <w:tr w:rsidR="00F921FD" w:rsidRPr="00F921FD" w14:paraId="3CD4A927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1432" w14:textId="77777777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</w:t>
            </w:r>
            <w:proofErr w:type="spellStart"/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Int</w:t>
            </w:r>
            <w:proofErr w:type="spellEnd"/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BAF2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CEA0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9B82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735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85E8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0E4B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1436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219B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DD73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49B7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46</w:t>
            </w:r>
          </w:p>
        </w:tc>
      </w:tr>
      <w:tr w:rsidR="00F921FD" w:rsidRPr="00F921FD" w14:paraId="57B36253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156F" w14:textId="77777777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1C1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67BD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AA61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3A96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3CD2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2433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8AA5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DF24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0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4404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226C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21</w:t>
            </w:r>
          </w:p>
        </w:tc>
      </w:tr>
      <w:tr w:rsidR="00F921FD" w:rsidRPr="00F921FD" w14:paraId="29D33D74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E2DF" w14:textId="77777777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3AE3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E0F2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6C85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0488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A38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69BD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2165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0032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7C91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B0ED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17</w:t>
            </w:r>
          </w:p>
        </w:tc>
      </w:tr>
      <w:tr w:rsidR="00F921FD" w:rsidRPr="00F921FD" w14:paraId="384FDA0A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5E50" w14:textId="3938D1E3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  <w:r w:rsidR="00A80EFF" w:rsidRPr="00C971FF">
              <w:rPr>
                <w:rFonts w:ascii="Times New Roman" w:hAnsi="Times New Roman" w:cs="Times New Roman"/>
                <w:color w:val="000000"/>
              </w:rPr>
              <w:t>×</w:t>
            </w: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EE5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54AD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6A75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DCC6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82B3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0715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ACB6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9429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E520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DCC3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46</w:t>
            </w:r>
          </w:p>
        </w:tc>
      </w:tr>
      <w:tr w:rsidR="00F921FD" w:rsidRPr="00F921FD" w14:paraId="60FBB4F4" w14:textId="77777777" w:rsidTr="00F921FD">
        <w:trPr>
          <w:trHeight w:val="30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8A1F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SCL Scores</w:t>
            </w:r>
          </w:p>
        </w:tc>
      </w:tr>
      <w:tr w:rsidR="00F921FD" w:rsidRPr="00F921FD" w14:paraId="55B78FB1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F1D9" w14:textId="77777777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</w:t>
            </w:r>
            <w:proofErr w:type="spellStart"/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Int</w:t>
            </w:r>
            <w:proofErr w:type="spellEnd"/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D951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B6D7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3BB6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7447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CCB7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6B4F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A5F2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EC22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CF88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85ED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322</w:t>
            </w:r>
          </w:p>
        </w:tc>
      </w:tr>
      <w:tr w:rsidR="00F921FD" w:rsidRPr="00F921FD" w14:paraId="118397E8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54C9" w14:textId="77777777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9AE7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81BD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DFC5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2D36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1D46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EA29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F7BF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0D7D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499A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86F2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315</w:t>
            </w:r>
          </w:p>
        </w:tc>
      </w:tr>
      <w:tr w:rsidR="00F921FD" w:rsidRPr="00F921FD" w14:paraId="1561886C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5648" w14:textId="77777777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C813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320F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3149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A6A5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DBCA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91AC" w14:textId="0B6A544A" w:rsidR="00F921FD" w:rsidRPr="00F921FD" w:rsidRDefault="00753C2C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63A7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D449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CD76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F2A5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908</w:t>
            </w:r>
          </w:p>
        </w:tc>
      </w:tr>
      <w:tr w:rsidR="00F921FD" w:rsidRPr="00F921FD" w14:paraId="6A48079F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60F6" w14:textId="456225AF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  <w:r w:rsidR="00A80EFF" w:rsidRPr="00D83EED">
              <w:rPr>
                <w:rFonts w:ascii="Times New Roman" w:hAnsi="Times New Roman" w:cs="Times New Roman"/>
                <w:color w:val="000000"/>
              </w:rPr>
              <w:t>×</w:t>
            </w: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B362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6D4D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ED60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63E0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66B5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21E5" w14:textId="1D04538E" w:rsidR="00F921FD" w:rsidRPr="00F921FD" w:rsidRDefault="00753C2C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16A6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AA95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EC85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94B6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908</w:t>
            </w:r>
          </w:p>
        </w:tc>
      </w:tr>
      <w:tr w:rsidR="00F921FD" w:rsidRPr="00F921FD" w14:paraId="434A4D31" w14:textId="77777777" w:rsidTr="00F921FD">
        <w:trPr>
          <w:trHeight w:val="30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421D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SCR Scores</w:t>
            </w:r>
          </w:p>
        </w:tc>
      </w:tr>
      <w:tr w:rsidR="00F921FD" w:rsidRPr="00F921FD" w14:paraId="29BD4215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37E8" w14:textId="77777777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</w:t>
            </w:r>
            <w:proofErr w:type="spellStart"/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Int</w:t>
            </w:r>
            <w:proofErr w:type="spellEnd"/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705D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5249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A4B1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9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02E8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2146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4D9A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D840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D7C7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E6E6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FE44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96</w:t>
            </w:r>
          </w:p>
        </w:tc>
      </w:tr>
      <w:tr w:rsidR="00F921FD" w:rsidRPr="00F921FD" w14:paraId="7E181CD7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EF20" w14:textId="77777777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941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EF2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9EF6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8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28E4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B7C0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2396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D502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8B51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9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5C58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8578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64</w:t>
            </w:r>
          </w:p>
        </w:tc>
      </w:tr>
      <w:tr w:rsidR="00F921FD" w:rsidRPr="00F921FD" w14:paraId="1F637FD4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528C" w14:textId="77777777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BB2B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59A1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5CBD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A409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E442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7C89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7553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DE05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632D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647A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96</w:t>
            </w:r>
          </w:p>
        </w:tc>
      </w:tr>
      <w:tr w:rsidR="00F921FD" w:rsidRPr="00F921FD" w14:paraId="56833FE4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A3E2" w14:textId="2E1AFB7E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  <w:r w:rsidR="00A80EFF" w:rsidRPr="004B50E0">
              <w:rPr>
                <w:rFonts w:ascii="Times New Roman" w:hAnsi="Times New Roman" w:cs="Times New Roman"/>
                <w:color w:val="000000"/>
              </w:rPr>
              <w:t>×</w:t>
            </w: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F3F5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FC8F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CBD8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0BC4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2012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F90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4F7F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AAE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4699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4921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78</w:t>
            </w:r>
          </w:p>
        </w:tc>
      </w:tr>
      <w:tr w:rsidR="00F921FD" w:rsidRPr="00F921FD" w14:paraId="4D9E0C09" w14:textId="77777777" w:rsidTr="00F921FD">
        <w:trPr>
          <w:trHeight w:val="30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03EB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Respiration Scores</w:t>
            </w:r>
          </w:p>
        </w:tc>
      </w:tr>
      <w:tr w:rsidR="00F921FD" w:rsidRPr="00F921FD" w14:paraId="0CBF24D1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A1EA" w14:textId="77777777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</w:t>
            </w:r>
            <w:proofErr w:type="spellStart"/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Int</w:t>
            </w:r>
            <w:proofErr w:type="spellEnd"/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7663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686A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8A0B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922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9B71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28C1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1A66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B44A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50D4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959B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458</w:t>
            </w:r>
          </w:p>
        </w:tc>
      </w:tr>
      <w:tr w:rsidR="00F921FD" w:rsidRPr="00F921FD" w14:paraId="7A5A8F9B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20AC" w14:textId="77777777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298B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A924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966F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7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D753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4B11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A2B2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4023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3E68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9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DE64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8E87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</w:tr>
      <w:tr w:rsidR="00F921FD" w:rsidRPr="00F921FD" w14:paraId="3A7AC622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20D8" w14:textId="77777777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0244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D806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389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8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E874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8914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7D0F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9C84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354A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0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40B5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3E17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452</w:t>
            </w:r>
          </w:p>
        </w:tc>
      </w:tr>
      <w:tr w:rsidR="00F921FD" w:rsidRPr="00F921FD" w14:paraId="0C1712C8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CEA9" w14:textId="70041758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  <w:r w:rsidR="00A80EFF" w:rsidRPr="002E0E8F">
              <w:rPr>
                <w:rFonts w:ascii="Times New Roman" w:hAnsi="Times New Roman" w:cs="Times New Roman"/>
                <w:color w:val="000000"/>
              </w:rPr>
              <w:t>×</w:t>
            </w: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E7BC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F5E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951C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3182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1600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ECAB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40D4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BD49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0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832B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E6F6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269</w:t>
            </w:r>
          </w:p>
        </w:tc>
      </w:tr>
      <w:tr w:rsidR="00F921FD" w:rsidRPr="00F921FD" w14:paraId="46A0A412" w14:textId="77777777" w:rsidTr="00F921FD">
        <w:trPr>
          <w:trHeight w:val="30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4AF6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Valence Scores</w:t>
            </w:r>
          </w:p>
        </w:tc>
      </w:tr>
      <w:tr w:rsidR="00F921FD" w:rsidRPr="00F921FD" w14:paraId="2CE5F8AD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252D" w14:textId="77777777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</w:t>
            </w:r>
            <w:proofErr w:type="spellStart"/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Int</w:t>
            </w:r>
            <w:proofErr w:type="spellEnd"/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F2A3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0F09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B278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8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9C81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E4D2" w14:textId="6E41884D" w:rsidR="00F921FD" w:rsidRPr="00F921FD" w:rsidRDefault="00765AEA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0B9A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FF71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6C7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DA77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E604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08</w:t>
            </w:r>
          </w:p>
        </w:tc>
      </w:tr>
      <w:tr w:rsidR="00F921FD" w:rsidRPr="00F921FD" w14:paraId="2C8B5EA4" w14:textId="77777777" w:rsidTr="00F921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DACB" w14:textId="77777777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5E56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D2C0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CA7F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2D33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D250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FB82" w14:textId="6880AF8B" w:rsidR="00F921FD" w:rsidRPr="00F921FD" w:rsidRDefault="00753C2C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lang w:eastAsia="en-US"/>
              </w:rPr>
              <w:t>&lt;.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B01F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85E1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9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E2E1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98EC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946</w:t>
            </w:r>
          </w:p>
        </w:tc>
      </w:tr>
      <w:tr w:rsidR="00F921FD" w:rsidRPr="00F921FD" w14:paraId="02DCF75B" w14:textId="77777777" w:rsidTr="00F8205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894C" w14:textId="77777777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3302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73B9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4930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8D22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0AE5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E037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5C78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542A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B0B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2890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17</w:t>
            </w:r>
          </w:p>
        </w:tc>
      </w:tr>
      <w:tr w:rsidR="00F921FD" w:rsidRPr="00F921FD" w14:paraId="7FA81E59" w14:textId="77777777" w:rsidTr="00F820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A113B" w14:textId="791B4068" w:rsidR="00F921FD" w:rsidRPr="00F921FD" w:rsidRDefault="00F921FD" w:rsidP="00F921FD">
            <w:pPr>
              <w:spacing w:after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A]</w:t>
            </w:r>
            <w:r w:rsidR="00A80EFF" w:rsidRPr="00FF75B9">
              <w:rPr>
                <w:rFonts w:ascii="Times New Roman" w:hAnsi="Times New Roman" w:cs="Times New Roman"/>
                <w:color w:val="000000"/>
              </w:rPr>
              <w:t>×</w:t>
            </w: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[V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406F7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BE5F4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1B2A2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7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EC765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43FA9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B2BA8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6B022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FFBF8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20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2170E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B7C9B" w14:textId="77777777" w:rsidR="00F921FD" w:rsidRPr="00F921FD" w:rsidRDefault="00F921FD" w:rsidP="00F921FD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921FD">
              <w:rPr>
                <w:rFonts w:ascii="Times New Roman" w:eastAsia="Times New Roman" w:hAnsi="Times New Roman" w:cs="Times New Roman"/>
                <w:lang w:eastAsia="en-US"/>
              </w:rPr>
              <w:t>0.238</w:t>
            </w:r>
          </w:p>
        </w:tc>
      </w:tr>
    </w:tbl>
    <w:p w14:paraId="602CC9D8" w14:textId="77777777" w:rsidR="00F921FD" w:rsidRPr="00F921FD" w:rsidRDefault="00F921FD" w:rsidP="00535434">
      <w:pPr>
        <w:rPr>
          <w:rFonts w:ascii="Times New Roman" w:hAnsi="Times New Roman" w:cs="Times New Roman"/>
        </w:rPr>
      </w:pPr>
    </w:p>
    <w:p w14:paraId="2448DA59" w14:textId="4682DD3F" w:rsidR="00535434" w:rsidRDefault="00535434" w:rsidP="00535434">
      <w:r w:rsidRPr="002115B4">
        <w:rPr>
          <w:rFonts w:ascii="Times New Roman" w:hAnsi="Times New Roman" w:cs="Times New Roman"/>
          <w:i/>
        </w:rPr>
        <w:t>Note:</w:t>
      </w:r>
      <w:r w:rsidRPr="002115B4">
        <w:rPr>
          <w:rFonts w:ascii="Times New Roman" w:hAnsi="Times New Roman" w:cs="Times New Roman"/>
        </w:rPr>
        <w:t xml:space="preserve"> </w:t>
      </w:r>
      <w:r w:rsidR="00420AF5" w:rsidRPr="00420AF5">
        <w:rPr>
          <w:rFonts w:ascii="Times New Roman" w:hAnsi="Times New Roman" w:cs="Times New Roman"/>
        </w:rPr>
        <w:t>[</w:t>
      </w:r>
      <w:proofErr w:type="spellStart"/>
      <w:r w:rsidR="00420AF5" w:rsidRPr="00420AF5">
        <w:rPr>
          <w:rFonts w:ascii="Times New Roman" w:hAnsi="Times New Roman" w:cs="Times New Roman"/>
        </w:rPr>
        <w:t>Int</w:t>
      </w:r>
      <w:proofErr w:type="spellEnd"/>
      <w:r w:rsidR="00420AF5" w:rsidRPr="00420AF5">
        <w:rPr>
          <w:rFonts w:ascii="Times New Roman" w:hAnsi="Times New Roman" w:cs="Times New Roman"/>
        </w:rPr>
        <w:t>] = Intercept; [A] = Mean arousal rating of excerpt by Pygmy participant group; [V] = Mean valence rating of excerpt by Pygmy participant group; [</w:t>
      </w:r>
      <w:r w:rsidR="00A80EFF">
        <w:rPr>
          <w:rFonts w:ascii="Times New Roman" w:hAnsi="Times New Roman" w:cs="Times New Roman"/>
        </w:rPr>
        <w:t>A</w:t>
      </w:r>
      <w:r w:rsidR="00420AF5" w:rsidRPr="00420AF5">
        <w:rPr>
          <w:rFonts w:ascii="Times New Roman" w:hAnsi="Times New Roman" w:cs="Times New Roman"/>
        </w:rPr>
        <w:t>×</w:t>
      </w:r>
      <w:r w:rsidR="00A80EFF">
        <w:rPr>
          <w:rFonts w:ascii="Times New Roman" w:hAnsi="Times New Roman" w:cs="Times New Roman"/>
        </w:rPr>
        <w:t>V</w:t>
      </w:r>
      <w:r w:rsidR="00420AF5" w:rsidRPr="00420AF5">
        <w:rPr>
          <w:rFonts w:ascii="Times New Roman" w:hAnsi="Times New Roman" w:cs="Times New Roman"/>
        </w:rPr>
        <w:t xml:space="preserve">] = Interaction effect between [A] and [V]. </w:t>
      </w:r>
    </w:p>
    <w:p w14:paraId="19ED4F11" w14:textId="77777777" w:rsidR="00DC6CE3" w:rsidRDefault="00DC6CE3"/>
    <w:p w14:paraId="762F85A6" w14:textId="77777777" w:rsidR="00F921FD" w:rsidRDefault="00F921FD">
      <w:pPr>
        <w:rPr>
          <w:lang w:val="de-DE"/>
        </w:rPr>
      </w:pPr>
    </w:p>
    <w:sectPr w:rsidR="00F921FD" w:rsidSect="00DC6CE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434"/>
    <w:rsid w:val="00065EAA"/>
    <w:rsid w:val="001A05FB"/>
    <w:rsid w:val="002E1455"/>
    <w:rsid w:val="00300F42"/>
    <w:rsid w:val="004128B2"/>
    <w:rsid w:val="00420AF5"/>
    <w:rsid w:val="00535434"/>
    <w:rsid w:val="00753C2C"/>
    <w:rsid w:val="00765AEA"/>
    <w:rsid w:val="00850338"/>
    <w:rsid w:val="008A4C8F"/>
    <w:rsid w:val="00A01451"/>
    <w:rsid w:val="00A51C3A"/>
    <w:rsid w:val="00A80EFF"/>
    <w:rsid w:val="00A9350F"/>
    <w:rsid w:val="00DC6CE3"/>
    <w:rsid w:val="00F8205A"/>
    <w:rsid w:val="00F921FD"/>
    <w:rsid w:val="00FC3C5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561A3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F4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F4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73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Table 3.DOCX</DocumentId>
    <TitleName xmlns="75666c61-05df-4377-8b63-6d13be3ded36">Table 3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Table</DocumentType>
  </documentManagement>
</p:properties>
</file>

<file path=customXml/itemProps1.xml><?xml version="1.0" encoding="utf-8"?>
<ds:datastoreItem xmlns:ds="http://schemas.openxmlformats.org/officeDocument/2006/customXml" ds:itemID="{BDE71E95-D8D5-428A-BFFA-469D341B6C54}"/>
</file>

<file path=customXml/itemProps2.xml><?xml version="1.0" encoding="utf-8"?>
<ds:datastoreItem xmlns:ds="http://schemas.openxmlformats.org/officeDocument/2006/customXml" ds:itemID="{F2E633DF-9795-462E-A0BE-2DC3553AE5A4}"/>
</file>

<file path=customXml/itemProps3.xml><?xml version="1.0" encoding="utf-8"?>
<ds:datastoreItem xmlns:ds="http://schemas.openxmlformats.org/officeDocument/2006/customXml" ds:itemID="{591227BD-300E-4C8A-B28A-08282D46825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3</Words>
  <Characters>1847</Characters>
  <Application>Microsoft Macintosh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ke</dc:creator>
  <cp:keywords/>
  <dc:description/>
  <cp:lastModifiedBy>Hauke</cp:lastModifiedBy>
  <cp:revision>8</cp:revision>
  <dcterms:created xsi:type="dcterms:W3CDTF">2014-07-07T17:02:00Z</dcterms:created>
  <dcterms:modified xsi:type="dcterms:W3CDTF">2014-07-14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51D04E7BB234088466DE4A3FF519E</vt:lpwstr>
  </property>
</Properties>
</file>